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A88" w:rsidRDefault="00827A88" w:rsidP="000D7CE3">
      <w:pPr>
        <w:spacing w:after="0"/>
        <w:rPr>
          <w:rFonts w:cs="Times New Roman"/>
        </w:rPr>
      </w:pPr>
      <w:r>
        <w:rPr>
          <w:rFonts w:cs="Times New Roman"/>
        </w:rPr>
        <w:t>Table</w:t>
      </w:r>
      <w:r w:rsidR="000D7CE3">
        <w:rPr>
          <w:rFonts w:cs="Times New Roman"/>
        </w:rPr>
        <w:t xml:space="preserve"> S3</w:t>
      </w:r>
      <w:r w:rsidRPr="008976F3">
        <w:rPr>
          <w:rFonts w:cs="Times New Roman"/>
        </w:rPr>
        <w:t xml:space="preserve"> </w:t>
      </w:r>
      <w:r w:rsidR="00D2162D">
        <w:rPr>
          <w:rFonts w:cs="Times New Roman"/>
        </w:rPr>
        <w:t>I</w:t>
      </w:r>
      <w:r>
        <w:rPr>
          <w:rFonts w:cs="Times New Roman"/>
        </w:rPr>
        <w:t>ntraclass correlation coefficient</w:t>
      </w:r>
      <w:r w:rsidR="00D2162D">
        <w:rPr>
          <w:rFonts w:cs="Times New Roman"/>
        </w:rPr>
        <w:t xml:space="preserve"> (t</w:t>
      </w:r>
      <w:r w:rsidR="00D2162D" w:rsidRPr="008976F3">
        <w:rPr>
          <w:rFonts w:cs="Times New Roman"/>
        </w:rPr>
        <w:t>est-retest relia</w:t>
      </w:r>
      <w:r w:rsidR="00D2162D">
        <w:rPr>
          <w:rFonts w:cs="Times New Roman"/>
        </w:rPr>
        <w:t>bility)</w:t>
      </w:r>
      <w:r>
        <w:rPr>
          <w:rFonts w:cs="Times New Roman"/>
        </w:rPr>
        <w:t xml:space="preserve"> of measures in the</w:t>
      </w:r>
      <w:r w:rsidRPr="008976F3">
        <w:rPr>
          <w:rFonts w:cs="Times New Roman"/>
        </w:rPr>
        <w:t xml:space="preserve"> drop landing, hurdle hop and cut</w:t>
      </w:r>
    </w:p>
    <w:tbl>
      <w:tblPr>
        <w:tblpPr w:leftFromText="180" w:rightFromText="180" w:vertAnchor="page" w:horzAnchor="margin" w:tblpY="2986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2"/>
        <w:gridCol w:w="1891"/>
        <w:gridCol w:w="1891"/>
        <w:gridCol w:w="1892"/>
      </w:tblGrid>
      <w:tr w:rsidR="00D2162D" w:rsidRPr="0063325F" w:rsidTr="00D2162D">
        <w:trPr>
          <w:trHeight w:val="450"/>
        </w:trPr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2162D" w:rsidRPr="004A48D7" w:rsidRDefault="00D2162D" w:rsidP="000D7CE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A48D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</w:tcPr>
          <w:p w:rsidR="00D2162D" w:rsidRPr="004A48D7" w:rsidRDefault="00D2162D" w:rsidP="000D7CE3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 landing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2162D" w:rsidRPr="004A48D7" w:rsidRDefault="00D2162D" w:rsidP="000D7CE3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rdle Hop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</w:tcPr>
          <w:p w:rsidR="00D2162D" w:rsidRPr="004A48D7" w:rsidRDefault="00D2162D" w:rsidP="000D7CE3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</w:t>
            </w:r>
          </w:p>
        </w:tc>
      </w:tr>
      <w:tr w:rsidR="00D2162D" w:rsidRPr="0063325F" w:rsidTr="00D2162D">
        <w:trPr>
          <w:trHeight w:val="90"/>
        </w:trPr>
        <w:tc>
          <w:tcPr>
            <w:tcW w:w="237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2162D" w:rsidRPr="004A48D7" w:rsidRDefault="00D2162D" w:rsidP="000D7CE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12" w:space="0" w:color="auto"/>
              <w:bottom w:val="nil"/>
            </w:tcBorders>
          </w:tcPr>
          <w:p w:rsidR="00D2162D" w:rsidRPr="004A48D7" w:rsidRDefault="00D2162D" w:rsidP="000D7CE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2162D" w:rsidRPr="004A48D7" w:rsidRDefault="00D2162D" w:rsidP="000D7CE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12" w:space="0" w:color="auto"/>
              <w:bottom w:val="nil"/>
            </w:tcBorders>
          </w:tcPr>
          <w:p w:rsidR="00D2162D" w:rsidRPr="004A48D7" w:rsidRDefault="00D2162D" w:rsidP="000D7CE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62D" w:rsidRPr="00354438" w:rsidTr="00D2162D">
        <w:trPr>
          <w:trHeight w:val="416"/>
        </w:trPr>
        <w:tc>
          <w:tcPr>
            <w:tcW w:w="2372" w:type="dxa"/>
            <w:tcBorders>
              <w:top w:val="nil"/>
            </w:tcBorders>
            <w:shd w:val="clear" w:color="auto" w:fill="auto"/>
          </w:tcPr>
          <w:p w:rsidR="00D2162D" w:rsidRPr="004A48D7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48D7">
              <w:rPr>
                <w:rFonts w:ascii="Times New Roman" w:hAnsi="Times New Roman" w:cs="Times New Roman"/>
                <w:b/>
                <w:sz w:val="24"/>
                <w:szCs w:val="24"/>
              </w:rPr>
              <w:t>Ankle angles (deg)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:rsidR="00D2162D" w:rsidRPr="00354438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</w:tcBorders>
          </w:tcPr>
          <w:p w:rsidR="00D2162D" w:rsidRPr="00354438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</w:tcBorders>
          </w:tcPr>
          <w:p w:rsidR="00D2162D" w:rsidRPr="00354438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DorsiF /PlantF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92" w:type="dxa"/>
          </w:tcPr>
          <w:p w:rsidR="00D2162D" w:rsidRPr="009B25A3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 xml:space="preserve"> Inv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892" w:type="dxa"/>
          </w:tcPr>
          <w:p w:rsidR="00D2162D" w:rsidRPr="00354438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92" w:type="dxa"/>
          </w:tcPr>
          <w:p w:rsidR="00D2162D" w:rsidRPr="00354438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D2162D" w:rsidRPr="00354438" w:rsidTr="00D2162D">
        <w:trPr>
          <w:trHeight w:val="686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t>Ankle moments (Nm/k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354438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PlantF/DorsiF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892" w:type="dxa"/>
          </w:tcPr>
          <w:p w:rsidR="00D2162D" w:rsidRPr="00354438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Ever/ Inv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="00146F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92" w:type="dxa"/>
          </w:tcPr>
          <w:p w:rsidR="00D2162D" w:rsidRPr="00007CE6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45568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</w:tcPr>
          <w:p w:rsidR="00D2162D" w:rsidRPr="009B21F0" w:rsidRDefault="00146F0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92" w:type="dxa"/>
          </w:tcPr>
          <w:p w:rsidR="00D2162D" w:rsidRPr="00354438" w:rsidRDefault="00C311CE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D2162D" w:rsidRPr="00354438" w:rsidTr="00D2162D">
        <w:trPr>
          <w:trHeight w:val="539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t>Knee angles (de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354438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67E9" w:rsidRPr="0063325F" w:rsidTr="0097617A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5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60</w:t>
            </w:r>
          </w:p>
        </w:tc>
      </w:tr>
      <w:tr w:rsidR="00C067E9" w:rsidRPr="0063325F" w:rsidTr="0097617A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Var/Valg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5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3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0</w:t>
            </w:r>
          </w:p>
        </w:tc>
      </w:tr>
      <w:tr w:rsidR="00C067E9" w:rsidRPr="0063325F" w:rsidTr="0097617A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 ExtR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9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</w:tr>
      <w:tr w:rsidR="00D2162D" w:rsidRPr="00354438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t>Knee moments (Nm/k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Ext/Flex</w:t>
            </w:r>
          </w:p>
        </w:tc>
        <w:tc>
          <w:tcPr>
            <w:tcW w:w="1891" w:type="dxa"/>
          </w:tcPr>
          <w:p w:rsidR="00D2162D" w:rsidRPr="009B21F0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891" w:type="dxa"/>
            <w:shd w:val="clear" w:color="auto" w:fill="auto"/>
          </w:tcPr>
          <w:p w:rsidR="00C067E9" w:rsidRPr="009B21F0" w:rsidRDefault="00C067E9" w:rsidP="00C06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92" w:type="dxa"/>
          </w:tcPr>
          <w:p w:rsidR="00D2162D" w:rsidRPr="00354438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Val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</w:p>
        </w:tc>
        <w:tc>
          <w:tcPr>
            <w:tcW w:w="1891" w:type="dxa"/>
          </w:tcPr>
          <w:p w:rsidR="00D2162D" w:rsidRPr="009B21F0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92" w:type="dxa"/>
          </w:tcPr>
          <w:p w:rsidR="00D2162D" w:rsidRPr="00354438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D2162D" w:rsidRPr="0063325F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</w:tcPr>
          <w:p w:rsidR="00D2162D" w:rsidRPr="009B21F0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891" w:type="dxa"/>
            <w:shd w:val="clear" w:color="auto" w:fill="auto"/>
          </w:tcPr>
          <w:p w:rsidR="00D2162D" w:rsidRPr="009B21F0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92" w:type="dxa"/>
          </w:tcPr>
          <w:p w:rsidR="00D2162D" w:rsidRPr="00354438" w:rsidRDefault="00C067E9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D2162D" w:rsidRPr="00354438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t>Hip angles (de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67E9" w:rsidRPr="0063325F" w:rsidTr="004A0801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Flex/Ext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0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8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2</w:t>
            </w:r>
          </w:p>
        </w:tc>
      </w:tr>
      <w:tr w:rsidR="00C067E9" w:rsidRPr="0063325F" w:rsidTr="004A0801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Add/ Ab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2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9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</w:tr>
      <w:tr w:rsidR="00C067E9" w:rsidRPr="0063325F" w:rsidTr="004A0801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8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7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5</w:t>
            </w:r>
          </w:p>
        </w:tc>
      </w:tr>
      <w:tr w:rsidR="00D2162D" w:rsidRPr="00354438" w:rsidTr="00D2162D">
        <w:trPr>
          <w:trHeight w:val="251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t>Hip moments (Nm/k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67E9" w:rsidRPr="0063325F" w:rsidTr="00FE4667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Ext/Flex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6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3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8</w:t>
            </w:r>
          </w:p>
        </w:tc>
      </w:tr>
      <w:tr w:rsidR="00C067E9" w:rsidRPr="0063325F" w:rsidTr="00FE4667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Ab/Add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4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6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69</w:t>
            </w:r>
          </w:p>
        </w:tc>
      </w:tr>
      <w:tr w:rsidR="00C067E9" w:rsidRPr="0063325F" w:rsidTr="00FE4667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5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75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2</w:t>
            </w:r>
          </w:p>
        </w:tc>
      </w:tr>
      <w:tr w:rsidR="00D2162D" w:rsidRPr="00354438" w:rsidTr="00D2162D">
        <w:trPr>
          <w:trHeight w:val="360"/>
        </w:trPr>
        <w:tc>
          <w:tcPr>
            <w:tcW w:w="2372" w:type="dxa"/>
            <w:shd w:val="clear" w:color="auto" w:fill="auto"/>
          </w:tcPr>
          <w:p w:rsidR="00D2162D" w:rsidRPr="00B355A7" w:rsidRDefault="00D2162D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lvis angles (deg)</w:t>
            </w: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1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D2162D" w:rsidRPr="009B21F0" w:rsidRDefault="00D2162D" w:rsidP="00D216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67E9" w:rsidRPr="0063325F" w:rsidTr="00A90200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AntT/PostT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8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</w:tr>
      <w:tr w:rsidR="00C067E9" w:rsidRPr="0063325F" w:rsidTr="00A90200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815F9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Contra Drop/</w:t>
            </w:r>
          </w:p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Contra Lift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62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79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8</w:t>
            </w:r>
          </w:p>
        </w:tc>
      </w:tr>
      <w:tr w:rsidR="00C067E9" w:rsidRPr="0063325F" w:rsidTr="00A90200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B355A7" w:rsidRDefault="00C067E9" w:rsidP="00D2162D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A7">
              <w:rPr>
                <w:rFonts w:ascii="Times New Roman" w:hAnsi="Times New Roman" w:cs="Times New Roman"/>
                <w:sz w:val="24"/>
                <w:szCs w:val="24"/>
              </w:rPr>
              <w:t>IntR/ExtR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6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79</w:t>
            </w:r>
          </w:p>
        </w:tc>
      </w:tr>
      <w:tr w:rsidR="00C067E9" w:rsidRPr="0063325F" w:rsidTr="00C067E9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6C667E" w:rsidRDefault="00C067E9" w:rsidP="00C067E9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Thorax angles (deg)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C067E9">
            <w:pPr>
              <w:jc w:val="center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:rsidR="00C067E9" w:rsidRPr="00354438" w:rsidRDefault="00C067E9" w:rsidP="00C06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</w:tcPr>
          <w:p w:rsidR="00C067E9" w:rsidRPr="00354438" w:rsidRDefault="00C067E9" w:rsidP="00C06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67E9" w:rsidRPr="0063325F" w:rsidTr="00F8037C">
        <w:trPr>
          <w:trHeight w:val="251"/>
        </w:trPr>
        <w:tc>
          <w:tcPr>
            <w:tcW w:w="2372" w:type="dxa"/>
            <w:shd w:val="clear" w:color="auto" w:fill="auto"/>
          </w:tcPr>
          <w:p w:rsidR="00C067E9" w:rsidRPr="006C667E" w:rsidRDefault="00C067E9" w:rsidP="00C067E9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ex(+)/Ext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C067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3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6</w:t>
            </w:r>
          </w:p>
        </w:tc>
      </w:tr>
      <w:tr w:rsidR="00C067E9" w:rsidRPr="0063325F" w:rsidTr="00F8037C">
        <w:trPr>
          <w:trHeight w:val="251"/>
        </w:trPr>
        <w:tc>
          <w:tcPr>
            <w:tcW w:w="2372" w:type="dxa"/>
            <w:shd w:val="clear" w:color="auto" w:fill="auto"/>
          </w:tcPr>
          <w:p w:rsidR="00C067E9" w:rsidRDefault="00C067E9" w:rsidP="00C067E9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Flex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/</w:t>
            </w:r>
          </w:p>
          <w:p w:rsidR="00C067E9" w:rsidRPr="006C667E" w:rsidRDefault="00C067E9" w:rsidP="00C067E9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Flex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vAlign w:val="bottom"/>
          </w:tcPr>
          <w:p w:rsidR="00C067E9" w:rsidRPr="002D1380" w:rsidRDefault="00C067E9" w:rsidP="00C067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84</w:t>
            </w:r>
          </w:p>
        </w:tc>
        <w:tc>
          <w:tcPr>
            <w:tcW w:w="1892" w:type="dxa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2</w:t>
            </w:r>
          </w:p>
        </w:tc>
      </w:tr>
      <w:tr w:rsidR="00C067E9" w:rsidRPr="0063325F" w:rsidTr="00F8037C">
        <w:trPr>
          <w:trHeight w:val="251"/>
        </w:trPr>
        <w:tc>
          <w:tcPr>
            <w:tcW w:w="2372" w:type="dxa"/>
            <w:tcBorders>
              <w:bottom w:val="single" w:sz="12" w:space="0" w:color="auto"/>
            </w:tcBorders>
            <w:shd w:val="clear" w:color="auto" w:fill="auto"/>
          </w:tcPr>
          <w:p w:rsidR="00C067E9" w:rsidRPr="006C667E" w:rsidRDefault="00C067E9" w:rsidP="00C067E9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Int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bottom"/>
          </w:tcPr>
          <w:p w:rsidR="00C067E9" w:rsidRPr="002D1380" w:rsidRDefault="00C067E9" w:rsidP="00C067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91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vAlign w:val="bottom"/>
          </w:tcPr>
          <w:p w:rsidR="00C067E9" w:rsidRPr="002D1380" w:rsidRDefault="00C067E9" w:rsidP="00815F94">
            <w:pPr>
              <w:jc w:val="center"/>
              <w:rPr>
                <w:color w:val="000000"/>
              </w:rPr>
            </w:pPr>
            <w:r w:rsidRPr="002D1380">
              <w:rPr>
                <w:color w:val="000000"/>
              </w:rPr>
              <w:t>0.79</w:t>
            </w:r>
          </w:p>
        </w:tc>
      </w:tr>
    </w:tbl>
    <w:p w:rsidR="00D2162D" w:rsidRPr="008976F3" w:rsidRDefault="00D2162D" w:rsidP="00827A88">
      <w:pPr>
        <w:rPr>
          <w:rFonts w:cs="Times New Roman"/>
        </w:rPr>
      </w:pPr>
    </w:p>
    <w:sectPr w:rsidR="00D2162D" w:rsidRPr="008976F3" w:rsidSect="00D21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827A88"/>
    <w:rsid w:val="000D7CE3"/>
    <w:rsid w:val="00146F0E"/>
    <w:rsid w:val="00361BDE"/>
    <w:rsid w:val="00455684"/>
    <w:rsid w:val="00791B6B"/>
    <w:rsid w:val="00827A88"/>
    <w:rsid w:val="009A4102"/>
    <w:rsid w:val="00C067E9"/>
    <w:rsid w:val="00C311CE"/>
    <w:rsid w:val="00D2162D"/>
    <w:rsid w:val="00E26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A88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A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216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GB"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62D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on_SSC</dc:creator>
  <cp:lastModifiedBy>Vicon_SSC</cp:lastModifiedBy>
  <cp:revision>3</cp:revision>
  <dcterms:created xsi:type="dcterms:W3CDTF">2015-02-28T12:58:00Z</dcterms:created>
  <dcterms:modified xsi:type="dcterms:W3CDTF">2015-02-28T12:58:00Z</dcterms:modified>
</cp:coreProperties>
</file>